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8DBC0" w14:textId="77777777" w:rsidR="00604B7E" w:rsidRPr="006449FF" w:rsidRDefault="00604B7E" w:rsidP="00604B7E">
      <w:pPr>
        <w:spacing w:line="276" w:lineRule="auto"/>
        <w:jc w:val="both"/>
        <w:rPr>
          <w:sz w:val="24"/>
          <w:szCs w:val="24"/>
        </w:rPr>
      </w:pPr>
      <w:r w:rsidRPr="006449FF">
        <w:rPr>
          <w:sz w:val="24"/>
          <w:szCs w:val="24"/>
        </w:rPr>
        <w:t>S3 Table</w:t>
      </w:r>
    </w:p>
    <w:tbl>
      <w:tblPr>
        <w:tblStyle w:val="PlainTable3"/>
        <w:tblW w:w="0" w:type="auto"/>
        <w:tblLook w:val="06A0" w:firstRow="1" w:lastRow="0" w:firstColumn="1" w:lastColumn="0" w:noHBand="1" w:noVBand="1"/>
      </w:tblPr>
      <w:tblGrid>
        <w:gridCol w:w="1701"/>
        <w:gridCol w:w="1303"/>
        <w:gridCol w:w="1503"/>
        <w:gridCol w:w="1503"/>
        <w:gridCol w:w="1503"/>
        <w:gridCol w:w="1503"/>
      </w:tblGrid>
      <w:tr w:rsidR="00604B7E" w14:paraId="339DCCB7" w14:textId="77777777" w:rsidTr="00AD36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</w:tcPr>
          <w:p w14:paraId="3C233256" w14:textId="77777777" w:rsidR="00604B7E" w:rsidRDefault="00604B7E" w:rsidP="00AD369B">
            <w:pPr>
              <w:spacing w:line="276" w:lineRule="auto"/>
              <w:jc w:val="both"/>
            </w:pPr>
          </w:p>
        </w:tc>
        <w:tc>
          <w:tcPr>
            <w:tcW w:w="1303" w:type="dxa"/>
          </w:tcPr>
          <w:p w14:paraId="2D4EE210" w14:textId="77777777" w:rsidR="00604B7E" w:rsidRDefault="00604B7E" w:rsidP="00AD369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trol</w:t>
            </w:r>
          </w:p>
        </w:tc>
        <w:tc>
          <w:tcPr>
            <w:tcW w:w="1503" w:type="dxa"/>
          </w:tcPr>
          <w:p w14:paraId="46434AF7" w14:textId="77777777" w:rsidR="00604B7E" w:rsidRDefault="00604B7E" w:rsidP="00AD369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ay 7</w:t>
            </w:r>
          </w:p>
        </w:tc>
        <w:tc>
          <w:tcPr>
            <w:tcW w:w="1503" w:type="dxa"/>
          </w:tcPr>
          <w:p w14:paraId="1E9FC6B1" w14:textId="77777777" w:rsidR="00604B7E" w:rsidRDefault="00604B7E" w:rsidP="00AD369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ay 14</w:t>
            </w:r>
          </w:p>
        </w:tc>
        <w:tc>
          <w:tcPr>
            <w:tcW w:w="1503" w:type="dxa"/>
          </w:tcPr>
          <w:p w14:paraId="7296296C" w14:textId="77777777" w:rsidR="00604B7E" w:rsidRDefault="00604B7E" w:rsidP="00AD369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ay 21</w:t>
            </w:r>
          </w:p>
        </w:tc>
        <w:tc>
          <w:tcPr>
            <w:tcW w:w="1503" w:type="dxa"/>
          </w:tcPr>
          <w:p w14:paraId="05C00C20" w14:textId="77777777" w:rsidR="00604B7E" w:rsidRDefault="00604B7E" w:rsidP="00AD369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ay 28</w:t>
            </w:r>
          </w:p>
        </w:tc>
      </w:tr>
      <w:tr w:rsidR="00604B7E" w14:paraId="3977B77D" w14:textId="77777777" w:rsidTr="00AD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7C35EF3" w14:textId="77777777" w:rsidR="00604B7E" w:rsidRDefault="00604B7E" w:rsidP="00AD369B">
            <w:pPr>
              <w:spacing w:line="276" w:lineRule="auto"/>
              <w:jc w:val="both"/>
            </w:pPr>
            <w:r>
              <w:t>Day 7</w:t>
            </w:r>
          </w:p>
        </w:tc>
        <w:tc>
          <w:tcPr>
            <w:tcW w:w="1303" w:type="dxa"/>
          </w:tcPr>
          <w:p w14:paraId="2D1E5B48" w14:textId="77777777" w:rsidR="00604B7E" w:rsidRDefault="00604B7E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 = 0.996</w:t>
            </w:r>
            <w:r>
              <w:br/>
              <w:t>(-29.8, 37.7)</w:t>
            </w:r>
          </w:p>
        </w:tc>
        <w:tc>
          <w:tcPr>
            <w:tcW w:w="1503" w:type="dxa"/>
          </w:tcPr>
          <w:p w14:paraId="00A0AC2E" w14:textId="77777777" w:rsidR="00604B7E" w:rsidRDefault="00604B7E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3" w:type="dxa"/>
          </w:tcPr>
          <w:p w14:paraId="2EFA1E14" w14:textId="77777777" w:rsidR="00604B7E" w:rsidRDefault="00604B7E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3" w:type="dxa"/>
          </w:tcPr>
          <w:p w14:paraId="4C60B60A" w14:textId="77777777" w:rsidR="00604B7E" w:rsidRDefault="00604B7E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3" w:type="dxa"/>
          </w:tcPr>
          <w:p w14:paraId="35347BA2" w14:textId="77777777" w:rsidR="00604B7E" w:rsidRDefault="00604B7E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04B7E" w14:paraId="0694A7C4" w14:textId="77777777" w:rsidTr="00AD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0C714BF" w14:textId="77777777" w:rsidR="00604B7E" w:rsidRDefault="00604B7E" w:rsidP="00AD369B">
            <w:pPr>
              <w:spacing w:line="276" w:lineRule="auto"/>
              <w:jc w:val="both"/>
            </w:pPr>
            <w:r>
              <w:t>Day 14</w:t>
            </w:r>
          </w:p>
        </w:tc>
        <w:tc>
          <w:tcPr>
            <w:tcW w:w="1303" w:type="dxa"/>
          </w:tcPr>
          <w:p w14:paraId="3073B12A" w14:textId="77777777" w:rsidR="00604B7E" w:rsidRDefault="00604B7E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 = 0.961</w:t>
            </w:r>
            <w:r>
              <w:br/>
              <w:t>(-41.3, 26.2)</w:t>
            </w:r>
          </w:p>
        </w:tc>
        <w:tc>
          <w:tcPr>
            <w:tcW w:w="1503" w:type="dxa"/>
          </w:tcPr>
          <w:p w14:paraId="61606090" w14:textId="77777777" w:rsidR="00604B7E" w:rsidRDefault="00604B7E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 = 0.843</w:t>
            </w:r>
            <w:r>
              <w:br/>
              <w:t>(-45.3, 22.3)</w:t>
            </w:r>
          </w:p>
        </w:tc>
        <w:tc>
          <w:tcPr>
            <w:tcW w:w="1503" w:type="dxa"/>
          </w:tcPr>
          <w:p w14:paraId="49655904" w14:textId="77777777" w:rsidR="00604B7E" w:rsidRDefault="00604B7E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3" w:type="dxa"/>
          </w:tcPr>
          <w:p w14:paraId="5014CD16" w14:textId="77777777" w:rsidR="00604B7E" w:rsidRDefault="00604B7E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3" w:type="dxa"/>
          </w:tcPr>
          <w:p w14:paraId="490CAEA4" w14:textId="77777777" w:rsidR="00604B7E" w:rsidRDefault="00604B7E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04B7E" w14:paraId="1C9CC7BA" w14:textId="77777777" w:rsidTr="00AD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FF4CA0C" w14:textId="77777777" w:rsidR="00604B7E" w:rsidRDefault="00604B7E" w:rsidP="00AD369B">
            <w:pPr>
              <w:spacing w:line="276" w:lineRule="auto"/>
              <w:jc w:val="both"/>
            </w:pPr>
            <w:r>
              <w:t>Day 21</w:t>
            </w:r>
          </w:p>
        </w:tc>
        <w:tc>
          <w:tcPr>
            <w:tcW w:w="1303" w:type="dxa"/>
          </w:tcPr>
          <w:p w14:paraId="3CF7D88B" w14:textId="77777777" w:rsidR="00604B7E" w:rsidRDefault="00604B7E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 = 1</w:t>
            </w:r>
            <w:r>
              <w:br/>
              <w:t>(-33.7, 33.9)</w:t>
            </w:r>
          </w:p>
        </w:tc>
        <w:tc>
          <w:tcPr>
            <w:tcW w:w="1503" w:type="dxa"/>
          </w:tcPr>
          <w:p w14:paraId="0B3B3074" w14:textId="77777777" w:rsidR="00604B7E" w:rsidRDefault="00604B7E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 = 0.997</w:t>
            </w:r>
            <w:r>
              <w:br/>
              <w:t>(-37.7, 29.9)</w:t>
            </w:r>
          </w:p>
        </w:tc>
        <w:tc>
          <w:tcPr>
            <w:tcW w:w="1503" w:type="dxa"/>
          </w:tcPr>
          <w:p w14:paraId="78BE9174" w14:textId="77777777" w:rsidR="00604B7E" w:rsidRDefault="00604B7E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 = 0.96</w:t>
            </w:r>
            <w:r>
              <w:br/>
              <w:t>(-26.2, 41.4)</w:t>
            </w:r>
          </w:p>
        </w:tc>
        <w:tc>
          <w:tcPr>
            <w:tcW w:w="1503" w:type="dxa"/>
          </w:tcPr>
          <w:p w14:paraId="41DEFBA3" w14:textId="77777777" w:rsidR="00604B7E" w:rsidRDefault="00604B7E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3" w:type="dxa"/>
          </w:tcPr>
          <w:p w14:paraId="226876A8" w14:textId="77777777" w:rsidR="00604B7E" w:rsidRDefault="00604B7E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04B7E" w14:paraId="3520E17C" w14:textId="77777777" w:rsidTr="00AD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5A6E2FE" w14:textId="77777777" w:rsidR="00604B7E" w:rsidRDefault="00604B7E" w:rsidP="00AD369B">
            <w:pPr>
              <w:spacing w:line="276" w:lineRule="auto"/>
              <w:jc w:val="both"/>
            </w:pPr>
            <w:r>
              <w:t>Day 28</w:t>
            </w:r>
          </w:p>
        </w:tc>
        <w:tc>
          <w:tcPr>
            <w:tcW w:w="1303" w:type="dxa"/>
          </w:tcPr>
          <w:p w14:paraId="2E5EFB7F" w14:textId="77777777" w:rsidR="00604B7E" w:rsidRDefault="00604B7E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 = 0.997</w:t>
            </w:r>
            <w:r>
              <w:br/>
              <w:t>(-30.1, 37.5)</w:t>
            </w:r>
          </w:p>
        </w:tc>
        <w:tc>
          <w:tcPr>
            <w:tcW w:w="1503" w:type="dxa"/>
          </w:tcPr>
          <w:p w14:paraId="0CE30D15" w14:textId="77777777" w:rsidR="00604B7E" w:rsidRDefault="00604B7E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 = 1</w:t>
            </w:r>
            <w:r>
              <w:br/>
              <w:t>(-34.0, 33.5)</w:t>
            </w:r>
          </w:p>
        </w:tc>
        <w:tc>
          <w:tcPr>
            <w:tcW w:w="1503" w:type="dxa"/>
          </w:tcPr>
          <w:p w14:paraId="7D799F37" w14:textId="77777777" w:rsidR="00604B7E" w:rsidRDefault="00604B7E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 = 0.853</w:t>
            </w:r>
            <w:r>
              <w:br/>
              <w:t>(-22.5, 45.1)</w:t>
            </w:r>
          </w:p>
        </w:tc>
        <w:tc>
          <w:tcPr>
            <w:tcW w:w="1503" w:type="dxa"/>
          </w:tcPr>
          <w:p w14:paraId="3DDDF0D9" w14:textId="77777777" w:rsidR="00604B7E" w:rsidRDefault="00604B7E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 = 0.997</w:t>
            </w:r>
            <w:r>
              <w:br/>
              <w:t>(-30.1, 37.4)</w:t>
            </w:r>
          </w:p>
        </w:tc>
        <w:tc>
          <w:tcPr>
            <w:tcW w:w="1503" w:type="dxa"/>
          </w:tcPr>
          <w:p w14:paraId="066D9605" w14:textId="77777777" w:rsidR="00604B7E" w:rsidRDefault="00604B7E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04B7E" w14:paraId="2DFAE6FD" w14:textId="77777777" w:rsidTr="00AD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9771735" w14:textId="77777777" w:rsidR="00604B7E" w:rsidRPr="00355411" w:rsidRDefault="00604B7E" w:rsidP="00AD369B">
            <w:pPr>
              <w:spacing w:line="276" w:lineRule="auto"/>
              <w:jc w:val="both"/>
            </w:pPr>
            <w:r>
              <w:t xml:space="preserve">Mean Volume </w:t>
            </w:r>
            <w:r>
              <w:rPr>
                <w:rFonts w:cstheme="minorHAnsi"/>
              </w:rPr>
              <w:t>±</w:t>
            </w:r>
            <w:r>
              <w:t xml:space="preserve"> SE (mm</w:t>
            </w:r>
            <w:r>
              <w:rPr>
                <w:vertAlign w:val="superscript"/>
              </w:rPr>
              <w:t>3</w:t>
            </w:r>
            <w:r>
              <w:t>)</w:t>
            </w:r>
          </w:p>
        </w:tc>
        <w:tc>
          <w:tcPr>
            <w:tcW w:w="1303" w:type="dxa"/>
          </w:tcPr>
          <w:p w14:paraId="78C218D4" w14:textId="77777777" w:rsidR="00604B7E" w:rsidRDefault="00604B7E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33 </w:t>
            </w:r>
            <w:r>
              <w:rPr>
                <w:rFonts w:cstheme="minorHAnsi"/>
              </w:rPr>
              <w:t>± 6</w:t>
            </w:r>
          </w:p>
        </w:tc>
        <w:tc>
          <w:tcPr>
            <w:tcW w:w="1503" w:type="dxa"/>
          </w:tcPr>
          <w:p w14:paraId="493F6F48" w14:textId="77777777" w:rsidR="00604B7E" w:rsidRDefault="00604B7E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37 </w:t>
            </w:r>
            <w:r>
              <w:rPr>
                <w:rFonts w:cstheme="minorHAnsi"/>
              </w:rPr>
              <w:t>± 7</w:t>
            </w:r>
          </w:p>
        </w:tc>
        <w:tc>
          <w:tcPr>
            <w:tcW w:w="1503" w:type="dxa"/>
          </w:tcPr>
          <w:p w14:paraId="219CF726" w14:textId="77777777" w:rsidR="00604B7E" w:rsidRDefault="00604B7E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26 </w:t>
            </w:r>
            <w:r>
              <w:rPr>
                <w:rFonts w:cstheme="minorHAnsi"/>
              </w:rPr>
              <w:t>± 8</w:t>
            </w:r>
          </w:p>
        </w:tc>
        <w:tc>
          <w:tcPr>
            <w:tcW w:w="1503" w:type="dxa"/>
          </w:tcPr>
          <w:p w14:paraId="1DC2260D" w14:textId="77777777" w:rsidR="00604B7E" w:rsidRDefault="00604B7E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33 </w:t>
            </w:r>
            <w:r>
              <w:rPr>
                <w:rFonts w:cstheme="minorHAnsi"/>
              </w:rPr>
              <w:t>± 10</w:t>
            </w:r>
          </w:p>
        </w:tc>
        <w:tc>
          <w:tcPr>
            <w:tcW w:w="1503" w:type="dxa"/>
          </w:tcPr>
          <w:p w14:paraId="3C3A91DF" w14:textId="77777777" w:rsidR="00604B7E" w:rsidRDefault="00604B7E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37 </w:t>
            </w:r>
            <w:r>
              <w:rPr>
                <w:rFonts w:cstheme="minorHAnsi"/>
              </w:rPr>
              <w:t>± 6</w:t>
            </w:r>
          </w:p>
        </w:tc>
      </w:tr>
    </w:tbl>
    <w:p w14:paraId="775B0473" w14:textId="77777777" w:rsidR="005352FB" w:rsidRDefault="005352FB"/>
    <w:sectPr w:rsidR="005352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B7E"/>
    <w:rsid w:val="005352FB"/>
    <w:rsid w:val="00604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6EC12"/>
  <w15:chartTrackingRefBased/>
  <w15:docId w15:val="{A1CC34E1-A225-423C-BA2B-494C74429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B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604B7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Paterson</dc:creator>
  <cp:keywords/>
  <dc:description/>
  <cp:lastModifiedBy>Samantha Paterson</cp:lastModifiedBy>
  <cp:revision>1</cp:revision>
  <dcterms:created xsi:type="dcterms:W3CDTF">2022-11-18T12:41:00Z</dcterms:created>
  <dcterms:modified xsi:type="dcterms:W3CDTF">2022-11-18T12:42:00Z</dcterms:modified>
</cp:coreProperties>
</file>